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C7A" w:rsidRDefault="00830C7A" w:rsidP="00830C7A"/>
    <w:p w:rsidR="00830C7A" w:rsidRDefault="00867393" w:rsidP="00830C7A">
      <w:pPr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>T</w:t>
      </w:r>
      <w:r w:rsidR="00830C7A" w:rsidRPr="0091641D">
        <w:rPr>
          <w:rFonts w:ascii="Times New Roman" w:eastAsia="Arial Unicode MS" w:hAnsi="Times New Roman"/>
          <w:b/>
          <w:sz w:val="24"/>
          <w:szCs w:val="24"/>
        </w:rPr>
        <w:t xml:space="preserve">able </w:t>
      </w:r>
      <w:r>
        <w:rPr>
          <w:rFonts w:ascii="Times New Roman" w:eastAsia="Arial Unicode MS" w:hAnsi="Times New Roman"/>
          <w:b/>
          <w:sz w:val="24"/>
          <w:szCs w:val="24"/>
        </w:rPr>
        <w:t>S</w:t>
      </w:r>
      <w:r w:rsidR="00830C7A">
        <w:rPr>
          <w:rFonts w:ascii="Times New Roman" w:eastAsia="Arial Unicode MS" w:hAnsi="Times New Roman"/>
          <w:b/>
          <w:sz w:val="24"/>
          <w:szCs w:val="24"/>
        </w:rPr>
        <w:t>1</w:t>
      </w:r>
      <w:r w:rsidR="00830C7A" w:rsidRPr="0091641D">
        <w:rPr>
          <w:rFonts w:ascii="Times New Roman" w:eastAsia="Arial Unicode MS" w:hAnsi="Times New Roman"/>
          <w:b/>
          <w:sz w:val="24"/>
          <w:szCs w:val="24"/>
        </w:rPr>
        <w:t>.</w:t>
      </w:r>
      <w:r w:rsidR="00830C7A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830C7A" w:rsidRPr="0091641D">
        <w:rPr>
          <w:rFonts w:ascii="Times New Roman" w:eastAsia="Arial Unicode MS" w:hAnsi="Times New Roman"/>
          <w:sz w:val="24"/>
          <w:szCs w:val="24"/>
        </w:rPr>
        <w:t>SNPs description and primers design</w:t>
      </w:r>
    </w:p>
    <w:p w:rsidR="00830C7A" w:rsidRDefault="00830C7A" w:rsidP="00830C7A">
      <w:pPr>
        <w:rPr>
          <w:rFonts w:ascii="Times New Roman" w:eastAsia="Arial Unicode MS" w:hAnsi="Times New Roman"/>
          <w:sz w:val="24"/>
          <w:szCs w:val="24"/>
        </w:rPr>
      </w:pP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2126"/>
        <w:gridCol w:w="993"/>
        <w:gridCol w:w="4110"/>
      </w:tblGrid>
      <w:tr w:rsidR="00830C7A" w:rsidRPr="008E78F1" w:rsidTr="00D3606B">
        <w:tc>
          <w:tcPr>
            <w:tcW w:w="138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SNP ID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 </w:t>
            </w:r>
          </w:p>
        </w:tc>
        <w:tc>
          <w:tcPr>
            <w:tcW w:w="411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830C7A" w:rsidRPr="008E78F1" w:rsidTr="00D3606B"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s374527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>CYP2B6</w:t>
            </w: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516G&gt;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pacing w:before="100" w:beforeAutospacing="1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:rsidR="00830C7A" w:rsidRPr="00015B8B" w:rsidRDefault="00830C7A" w:rsidP="00015B8B">
            <w:pPr>
              <w:adjustRightInd w:val="0"/>
              <w:snapToGrid w:val="0"/>
              <w:spacing w:before="4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TACTGAGTGATGGCAGACAATCAC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GAATACAGAGCTGATGAGTGAA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s1045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BCB1 </w:t>
            </w: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435T&gt;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CTGCTTGATGGCAAAGAAATAAAG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AGGCTGTTTATTTGAAGAGAGAC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s20325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BCB1 </w:t>
            </w: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677T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CCTTCATCTATGGTTGGCAACTAA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CATTCTTAGAGCATAGTAAGCAGTAG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s2231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BCG2 </w:t>
            </w: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421C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GCAGGTTCATCATTAGCTAGAACT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TTACCTTGGAGTCTGCCACTTTA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s115686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BCC4 </w:t>
            </w: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559G&gt;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TTGTGCTTAGATCTGGTCTTGACA</w:t>
            </w:r>
          </w:p>
        </w:tc>
      </w:tr>
      <w:tr w:rsidR="00830C7A" w:rsidRPr="008E78F1" w:rsidTr="00D3606B"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30C7A" w:rsidRPr="008E78F1" w:rsidRDefault="00830C7A" w:rsidP="00D3606B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:rsidR="00830C7A" w:rsidRPr="008E78F1" w:rsidRDefault="00830C7A" w:rsidP="00015B8B">
            <w:pPr>
              <w:widowControl/>
              <w:snapToGri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8E78F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AAAGAGGGGTGTTTAATGCAATGA</w:t>
            </w:r>
          </w:p>
        </w:tc>
      </w:tr>
    </w:tbl>
    <w:p w:rsidR="00830C7A" w:rsidRPr="00227743" w:rsidRDefault="00830C7A" w:rsidP="00830C7A">
      <w:pPr>
        <w:widowControl/>
        <w:jc w:val="left"/>
        <w:rPr>
          <w:rFonts w:ascii="Arial Unicode MS" w:eastAsia="Arial Unicode MS" w:hAnsi="Arial Unicode MS" w:cs="Arial Unicode MS"/>
          <w:b/>
          <w:sz w:val="18"/>
          <w:szCs w:val="18"/>
        </w:rPr>
      </w:pPr>
      <w:r>
        <w:rPr>
          <w:rFonts w:ascii="Times New Roman" w:eastAsia="Arial Unicode MS" w:hAnsi="Times New Roman" w:hint="eastAsia"/>
          <w:sz w:val="24"/>
          <w:szCs w:val="24"/>
        </w:rPr>
        <w:t>F: forward primer; R:</w:t>
      </w:r>
      <w:r w:rsidRPr="00BA2CAE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>reverse primer</w:t>
      </w:r>
    </w:p>
    <w:p w:rsidR="00830C7A" w:rsidRDefault="00830C7A" w:rsidP="00830C7A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</w:p>
    <w:p w:rsidR="00646CBD" w:rsidRDefault="004B6EB4"/>
    <w:sectPr w:rsidR="00646CBD" w:rsidSect="00826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30C7A"/>
    <w:rsid w:val="00015B8B"/>
    <w:rsid w:val="00287B1D"/>
    <w:rsid w:val="00355784"/>
    <w:rsid w:val="004B6EB4"/>
    <w:rsid w:val="005651D5"/>
    <w:rsid w:val="006A0C25"/>
    <w:rsid w:val="00830C7A"/>
    <w:rsid w:val="008418BB"/>
    <w:rsid w:val="00867393"/>
    <w:rsid w:val="009647A1"/>
    <w:rsid w:val="00B033FA"/>
    <w:rsid w:val="00B33190"/>
    <w:rsid w:val="00F21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7A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>Applied Genomics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g</dc:creator>
  <cp:lastModifiedBy>bring</cp:lastModifiedBy>
  <cp:revision>2</cp:revision>
  <dcterms:created xsi:type="dcterms:W3CDTF">2012-12-31T07:55:00Z</dcterms:created>
  <dcterms:modified xsi:type="dcterms:W3CDTF">2012-12-31T07:55:00Z</dcterms:modified>
</cp:coreProperties>
</file>